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382" w:tblpY="1949"/>
        <w:tblOverlap w:val="never"/>
        <w:tblW w:w="14061" w:type="dxa"/>
        <w:tblLook w:val="04A0" w:firstRow="1" w:lastRow="0" w:firstColumn="1" w:lastColumn="0" w:noHBand="0" w:noVBand="1"/>
      </w:tblPr>
      <w:tblGrid>
        <w:gridCol w:w="3102"/>
        <w:gridCol w:w="2051"/>
        <w:gridCol w:w="1561"/>
        <w:gridCol w:w="219"/>
        <w:gridCol w:w="1631"/>
        <w:gridCol w:w="151"/>
        <w:gridCol w:w="1712"/>
        <w:gridCol w:w="70"/>
        <w:gridCol w:w="1782"/>
        <w:gridCol w:w="1782"/>
      </w:tblGrid>
      <w:tr w:rsidR="00801ED5" w14:paraId="2F3741D1" w14:textId="2CECB9FB" w:rsidTr="005C5956">
        <w:trPr>
          <w:trHeight w:val="304"/>
        </w:trPr>
        <w:tc>
          <w:tcPr>
            <w:tcW w:w="3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95D6C4" w14:textId="31DDE393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</w:t>
            </w:r>
            <w:r w:rsidR="00AF2703"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0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5CDF84" w14:textId="44D3A4A8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93639C" w14:textId="386540C1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°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611D35" w14:textId="1F720881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AA434F" w14:textId="74BCEEEA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F79B47" w14:textId="0F266DBD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A78F2E" w14:textId="504CA056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°</w:t>
            </w:r>
          </w:p>
        </w:tc>
      </w:tr>
      <w:tr w:rsidR="00801ED5" w14:paraId="583EE6F4" w14:textId="072C85A5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36785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incis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F74238" w14:textId="49BC758D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4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B41D35" w14:textId="072F2337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D1634D" w14:textId="00F8C250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DB744A" w14:textId="5BDA89E1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090357" w14:textId="1AEB075E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0FCBAE" w14:textId="40F6A550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9</w:t>
            </w:r>
          </w:p>
        </w:tc>
      </w:tr>
      <w:tr w:rsidR="00801ED5" w14:paraId="1FDCABD5" w14:textId="4305A9A7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2F04FF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DF62C3" w14:textId="1145626C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DC8830" w14:textId="7EFFB318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9</w:t>
            </w:r>
            <w:r w:rsidR="00F900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618E40" w14:textId="4284FB67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9B0DE8" w14:textId="361D95BE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716343" w14:textId="61ECACA5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4A4488" w14:textId="57B9D006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0</w:t>
            </w:r>
          </w:p>
        </w:tc>
      </w:tr>
      <w:tr w:rsidR="00801ED5" w14:paraId="0A2A3FD1" w14:textId="7B33FF94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14F28C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A9ED01" w14:textId="03DA7434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F61ADA" w14:textId="78234350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</w:t>
            </w:r>
            <w:r w:rsidR="00F90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70EEB8" w14:textId="51700A3B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82D44B" w14:textId="4A7B45DE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173E14" w14:textId="1C6FD63A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E0B95E" w14:textId="52F75484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</w:tr>
      <w:tr w:rsidR="00801ED5" w14:paraId="6796197D" w14:textId="0C341482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8C68B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teral incis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A5C8BC" w14:textId="11F113D8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128453" w14:textId="069797C4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</w:t>
            </w:r>
            <w:r w:rsidR="00F900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6B4E8D" w14:textId="4708FF15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B14E5D" w14:textId="28D46C1A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182924" w14:textId="6D603F6E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036C09" w14:textId="3268FB09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8</w:t>
            </w:r>
          </w:p>
        </w:tc>
      </w:tr>
      <w:tr w:rsidR="00801ED5" w14:paraId="0D6980D0" w14:textId="2F546093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CBA23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5D8F80" w14:textId="74996C88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5729F2" w14:textId="2E38DA7C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 w:rsidR="00F900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F0F9E9" w14:textId="265DB2CF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B0470B" w14:textId="32C30D21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A2644F" w14:textId="42F8A9CD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09AFEF" w14:textId="5E3877C5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9</w:t>
            </w:r>
          </w:p>
        </w:tc>
      </w:tr>
      <w:tr w:rsidR="00801ED5" w14:paraId="15B813DB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8137DA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488834" w14:textId="707D17FD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9DFCD8" w14:textId="7057CDEC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F9CF05" w14:textId="11FFD0C3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87E9E1" w14:textId="40A79AB5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242858" w14:textId="738B4E94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2C7603" w14:textId="0050B3FC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801ED5" w14:paraId="48886407" w14:textId="35AF3712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F54B3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E12626" w14:textId="142F1BE3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8178D0" w14:textId="1DDD4A99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</w:t>
            </w:r>
            <w:r w:rsidR="00A35D5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04AAD1" w14:textId="6B61A9F4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19D2F1" w14:textId="269E3224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BE382C" w14:textId="7DAFC267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E07FD0" w14:textId="5477E1F9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9</w:t>
            </w:r>
          </w:p>
        </w:tc>
      </w:tr>
      <w:tr w:rsidR="00801ED5" w14:paraId="31D37033" w14:textId="489412F9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24519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D1A0C8" w14:textId="51297FE9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11E430" w14:textId="4BAD7D17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6BBC83" w14:textId="36869CB6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2BB478" w14:textId="4A027CD2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B7595A" w14:textId="3EED55A4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A8AE13" w14:textId="4988C4B3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63</w:t>
            </w:r>
          </w:p>
        </w:tc>
      </w:tr>
      <w:tr w:rsidR="00801ED5" w14:paraId="3228DA3E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101A5F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D09877" w14:textId="1A4FD54D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75BA91" w14:textId="53EE3E59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82FC08" w14:textId="45707C30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0B90F4" w14:textId="425DF0C2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C4B682" w14:textId="18BA06D4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9A7936" w14:textId="7923D633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801ED5" w14:paraId="1E7561B0" w14:textId="292B0404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D59DA" w14:textId="231C37E0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econd premol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1CC3DB" w14:textId="30BDB873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928339" w14:textId="45965A1A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="00A35D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C0F34F" w14:textId="5BF445E7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42C9C2" w14:textId="2EEE4C9E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42E9D3" w14:textId="72861093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27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45E3B1" w14:textId="31AB2631" w:rsidR="00801ED5" w:rsidRPr="00923233" w:rsidRDefault="00AA4B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91</w:t>
            </w:r>
          </w:p>
        </w:tc>
      </w:tr>
      <w:tr w:rsidR="00801ED5" w14:paraId="624F3B41" w14:textId="7E3D001F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E2BAF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0EC719" w14:textId="5734FCB0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F8BA90" w14:textId="1970BF4F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 w:rsidR="00A35D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19EDCB" w14:textId="72D0CAD5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34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C46986" w14:textId="061C1E00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39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111F49" w14:textId="257AA787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3AAB2A" w14:textId="62337403" w:rsidR="00801ED5" w:rsidRPr="00923233" w:rsidRDefault="00AA4B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5</w:t>
            </w:r>
          </w:p>
        </w:tc>
      </w:tr>
      <w:tr w:rsidR="00801ED5" w14:paraId="1903A188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5DF254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266538" w14:textId="26181406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05F3FA" w14:textId="1D00923C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9</w:t>
            </w:r>
            <w:r w:rsidR="00A35D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6DA778" w14:textId="15ABBF04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53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BE84C7" w14:textId="1D64A56B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2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F8AC7E" w14:textId="676834A3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2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FE54AF" w14:textId="2B6BD7A0" w:rsidR="00801ED5" w:rsidRPr="00923233" w:rsidRDefault="00AA4B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11</w:t>
            </w:r>
          </w:p>
        </w:tc>
      </w:tr>
      <w:tr w:rsidR="00801ED5" w14:paraId="2AD02A09" w14:textId="36C50E26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41F75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rst mol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B7978E" w14:textId="47A34C8B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3E0A70" w14:textId="3AD0A436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</w:t>
            </w:r>
            <w:r w:rsidR="00A35D5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233B16" w14:textId="0773E78C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9E9103" w14:textId="3ECF8FA9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2DE7A5" w14:textId="6E9818E7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BCA1DE" w14:textId="63AB23FD" w:rsidR="00801ED5" w:rsidRPr="00923233" w:rsidRDefault="00AA4B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8</w:t>
            </w:r>
          </w:p>
        </w:tc>
      </w:tr>
      <w:tr w:rsidR="00801ED5" w14:paraId="2F662E27" w14:textId="1F9AA83A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9647A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C0618E" w14:textId="738F9025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6B5822" w14:textId="50CCF2C7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20D821" w14:textId="3D5096CC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106AA4" w14:textId="786BB573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D7EAC6" w14:textId="4CFAD695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34861A" w14:textId="03580B54" w:rsidR="00801ED5" w:rsidRPr="00923233" w:rsidRDefault="002F10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="00AA4B6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AA4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6</w:t>
            </w:r>
          </w:p>
        </w:tc>
      </w:tr>
      <w:tr w:rsidR="00801ED5" w14:paraId="31532D4E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E59CCD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BD079E" w14:textId="40019695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D9F324" w14:textId="583C14C1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</w:t>
            </w:r>
            <w:r w:rsidR="00A35D5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519581" w14:textId="66E16631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E13F24" w14:textId="27C06244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403AA5" w14:textId="671356C8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169B5D" w14:textId="68CB7BDB" w:rsidR="00801ED5" w:rsidRPr="00923233" w:rsidRDefault="00AA4B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6</w:t>
            </w:r>
          </w:p>
        </w:tc>
      </w:tr>
      <w:tr w:rsidR="00801ED5" w14:paraId="103DC547" w14:textId="79093C6E" w:rsidTr="005C5956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550DA" w14:textId="77777777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ond mol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FBAE5D" w14:textId="4B25F7A4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5CE04E" w14:textId="7863B9F2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</w:t>
            </w:r>
            <w:r w:rsidR="00A35D5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15E4DB" w14:textId="76133C7E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F97B33" w14:textId="5C43A5D1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F844F8" w14:textId="0123F167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602F82" w14:textId="7F6F6882" w:rsidR="00801ED5" w:rsidRPr="00923233" w:rsidRDefault="00AA4B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01ED5" w14:paraId="0DA1188E" w14:textId="6F0B8FA0" w:rsidTr="005C5956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C5EF17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7204F8" w14:textId="2A3A9F1D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358019" w14:textId="07681239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802F67" w14:textId="50AF9409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A740AF" w14:textId="13ADF816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69513D" w14:textId="15337AD4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91E1A4" w14:textId="48D87782" w:rsidR="00801ED5" w:rsidRPr="00923233" w:rsidRDefault="00AA4B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801ED5" w14:paraId="7F8CAB0E" w14:textId="77777777" w:rsidTr="005C5956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DEE132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7217C6" w14:textId="043BF720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-axi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06F440" w14:textId="78F85DE1" w:rsidR="00801ED5" w:rsidRPr="00923233" w:rsidRDefault="00073A6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</w:t>
            </w:r>
            <w:r w:rsidR="00A35D5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D5159E" w14:textId="23A3F0A2" w:rsidR="00801ED5" w:rsidRPr="00923233" w:rsidRDefault="00C255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AB0420" w14:textId="6BB76AE8" w:rsidR="00801ED5" w:rsidRPr="00923233" w:rsidRDefault="00A0754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C9FC2A" w14:textId="7B211D69" w:rsidR="00801ED5" w:rsidRPr="00923233" w:rsidRDefault="007C1C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DBCE79" w14:textId="78739336" w:rsidR="00801ED5" w:rsidRPr="00923233" w:rsidRDefault="00AA4B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</w:tbl>
    <w:p w14:paraId="7837CA49" w14:textId="5621F03D" w:rsidR="000D75A4" w:rsidRDefault="00000000">
      <w:pPr>
        <w:widowControl/>
        <w:tabs>
          <w:tab w:val="left" w:pos="5520"/>
        </w:tabs>
        <w:spacing w:line="300" w:lineRule="exact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1"/>
        </w:rPr>
        <w:t>Supplementary file</w:t>
      </w:r>
      <w:r w:rsidR="00666B0E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="00B34B58">
        <w:rPr>
          <w:rFonts w:ascii="Times New Roman" w:eastAsia="宋体" w:hAnsi="Times New Roman" w:cs="Times New Roman"/>
          <w:b/>
          <w:bCs/>
          <w:sz w:val="24"/>
          <w:szCs w:val="21"/>
        </w:rPr>
        <w:t>2</w:t>
      </w:r>
      <w:r>
        <w:rPr>
          <w:rFonts w:ascii="Times New Roman" w:eastAsia="宋体" w:hAnsi="Times New Roman" w:cs="Times New Roman" w:hint="eastAsia"/>
          <w:b/>
          <w:bCs/>
          <w:sz w:val="24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1"/>
        </w:rPr>
        <w:t>T</w:t>
      </w:r>
      <w:r>
        <w:rPr>
          <w:rFonts w:ascii="Times New Roman" w:eastAsia="宋体" w:hAnsi="Times New Roman" w:cs="Times New Roman"/>
          <w:sz w:val="24"/>
          <w:szCs w:val="21"/>
        </w:rPr>
        <w:t>hree-dimensional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displacement value</w:t>
      </w:r>
      <w:r>
        <w:rPr>
          <w:rFonts w:ascii="Times New Roman" w:eastAsia="宋体" w:hAnsi="Times New Roman" w:cs="Times New Roman"/>
          <w:sz w:val="24"/>
          <w:szCs w:val="21"/>
        </w:rPr>
        <w:t>s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sz w:val="24"/>
          <w:szCs w:val="21"/>
        </w:rPr>
        <w:t>for the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AB7C59">
        <w:rPr>
          <w:rFonts w:ascii="Times New Roman" w:eastAsia="宋体" w:hAnsi="Times New Roman" w:cs="Times New Roman" w:hint="eastAsia"/>
          <w:sz w:val="24"/>
          <w:szCs w:val="21"/>
        </w:rPr>
        <w:t>maxillary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teeth</w:t>
      </w:r>
      <w:r w:rsidR="002F12B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F12BB">
        <w:rPr>
          <w:rFonts w:ascii="Times New Roman" w:eastAsia="宋体" w:hAnsi="Times New Roman" w:cs="Times New Roman" w:hint="eastAsia"/>
          <w:sz w:val="24"/>
          <w:szCs w:val="21"/>
        </w:rPr>
        <w:t>in</w:t>
      </w:r>
      <w:r w:rsidR="002F12B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2F12BB">
        <w:rPr>
          <w:rFonts w:ascii="Times New Roman" w:eastAsia="宋体" w:hAnsi="Times New Roman" w:cs="Times New Roman" w:hint="eastAsia"/>
          <w:sz w:val="24"/>
          <w:szCs w:val="21"/>
        </w:rPr>
        <w:t>the</w:t>
      </w:r>
      <w:r w:rsidR="002F12B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B34B58">
        <w:rPr>
          <w:rFonts w:ascii="Times New Roman" w:eastAsia="宋体" w:hAnsi="Times New Roman" w:cs="Times New Roman"/>
          <w:sz w:val="24"/>
          <w:szCs w:val="21"/>
        </w:rPr>
        <w:t>B</w:t>
      </w:r>
      <w:r w:rsidR="002F12BB">
        <w:rPr>
          <w:rFonts w:ascii="Times New Roman" w:eastAsia="宋体" w:hAnsi="Times New Roman" w:cs="Times New Roman"/>
          <w:sz w:val="24"/>
          <w:szCs w:val="21"/>
        </w:rPr>
        <w:t>A group</w:t>
      </w:r>
      <w:r w:rsidR="00AB7C59">
        <w:rPr>
          <w:rFonts w:ascii="Times New Roman" w:eastAsia="宋体" w:hAnsi="Times New Roman" w:cs="Times New Roman"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1"/>
        </w:rPr>
        <w:t>(</w:t>
      </w:r>
      <w:r w:rsidR="00F20846">
        <w:rPr>
          <w:rFonts w:ascii="Times New Roman" w:eastAsia="宋体" w:hAnsi="Times New Roman" w:cs="Times New Roman" w:hint="eastAsia"/>
          <w:sz w:val="24"/>
          <w:szCs w:val="21"/>
        </w:rPr>
        <w:t>1</w:t>
      </w:r>
      <w:r w:rsidR="00F20846">
        <w:rPr>
          <w:rFonts w:ascii="Times New Roman" w:eastAsia="宋体" w:hAnsi="Times New Roman" w:cs="Times New Roman"/>
          <w:sz w:val="24"/>
          <w:szCs w:val="21"/>
        </w:rPr>
        <w:t>0</w:t>
      </w:r>
      <w:r w:rsidR="00F20846" w:rsidRPr="00F20846">
        <w:rPr>
          <w:rFonts w:ascii="Times New Roman" w:eastAsia="宋体" w:hAnsi="Times New Roman" w:cs="Times New Roman"/>
          <w:sz w:val="24"/>
          <w:szCs w:val="21"/>
          <w:vertAlign w:val="superscript"/>
        </w:rPr>
        <w:t>-2</w:t>
      </w:r>
      <w:r>
        <w:rPr>
          <w:rFonts w:ascii="Times New Roman" w:eastAsia="宋体" w:hAnsi="Times New Roman" w:cs="Times New Roman" w:hint="eastAsia"/>
          <w:sz w:val="24"/>
          <w:szCs w:val="21"/>
        </w:rPr>
        <w:t>mm).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</w:p>
    <w:p w14:paraId="0F585666" w14:textId="77777777" w:rsidR="000D75A4" w:rsidRDefault="000D75A4">
      <w:pPr>
        <w:widowControl/>
        <w:tabs>
          <w:tab w:val="left" w:pos="5520"/>
        </w:tabs>
        <w:spacing w:line="300" w:lineRule="exact"/>
        <w:rPr>
          <w:rFonts w:ascii="Times New Roman" w:eastAsia="宋体" w:hAnsi="Times New Roman" w:cs="Times New Roman"/>
          <w:sz w:val="24"/>
          <w:szCs w:val="21"/>
        </w:rPr>
      </w:pPr>
    </w:p>
    <w:p w14:paraId="07C159C6" w14:textId="77777777" w:rsidR="000D75A4" w:rsidRDefault="000D75A4"/>
    <w:sectPr w:rsidR="000D75A4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JiOWZmM2QyMGRiZTBjNzAwNGJjYWFmYmVkYjIyZjAifQ=="/>
  </w:docVars>
  <w:rsids>
    <w:rsidRoot w:val="56B03B37"/>
    <w:rsid w:val="00073A68"/>
    <w:rsid w:val="000D75A4"/>
    <w:rsid w:val="000E5859"/>
    <w:rsid w:val="0015180C"/>
    <w:rsid w:val="00250415"/>
    <w:rsid w:val="002F1053"/>
    <w:rsid w:val="002F12BB"/>
    <w:rsid w:val="00302B51"/>
    <w:rsid w:val="003A6465"/>
    <w:rsid w:val="005C5956"/>
    <w:rsid w:val="00611C2E"/>
    <w:rsid w:val="00625735"/>
    <w:rsid w:val="00666B0E"/>
    <w:rsid w:val="007C1C8E"/>
    <w:rsid w:val="00801ED5"/>
    <w:rsid w:val="00923233"/>
    <w:rsid w:val="00A07547"/>
    <w:rsid w:val="00A35D5E"/>
    <w:rsid w:val="00AA4B6D"/>
    <w:rsid w:val="00AB7C59"/>
    <w:rsid w:val="00AF2703"/>
    <w:rsid w:val="00B34B58"/>
    <w:rsid w:val="00C2557A"/>
    <w:rsid w:val="00CA3580"/>
    <w:rsid w:val="00F20846"/>
    <w:rsid w:val="00F90020"/>
    <w:rsid w:val="380348AC"/>
    <w:rsid w:val="392A7671"/>
    <w:rsid w:val="5058770B"/>
    <w:rsid w:val="56B03B37"/>
    <w:rsid w:val="58CF63B2"/>
    <w:rsid w:val="6638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217FD1"/>
  <w15:docId w15:val="{BEE6E8AF-6C73-483B-BAAD-93EA10C97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絮凝L</dc:creator>
  <cp:lastModifiedBy>sy</cp:lastModifiedBy>
  <cp:revision>24</cp:revision>
  <dcterms:created xsi:type="dcterms:W3CDTF">2023-05-04T15:27:00Z</dcterms:created>
  <dcterms:modified xsi:type="dcterms:W3CDTF">2023-05-0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58B10E27E45A43DC8BD8B3CAABC47914</vt:lpwstr>
  </property>
</Properties>
</file>